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7E7" w:rsidRDefault="00683B41" w:rsidP="003B57E7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  <w:r w:rsidR="003B57E7">
        <w:rPr>
          <w:b/>
          <w:sz w:val="20"/>
          <w:szCs w:val="20"/>
        </w:rPr>
        <w:t xml:space="preserve"> 2: Summary of assessment of bias</w:t>
      </w:r>
    </w:p>
    <w:p w:rsidR="003B57E7" w:rsidRDefault="003B57E7" w:rsidP="003B57E7">
      <w:pPr>
        <w:spacing w:after="0" w:line="240" w:lineRule="auto"/>
        <w:rPr>
          <w:b/>
          <w:sz w:val="20"/>
          <w:szCs w:val="20"/>
        </w:rPr>
      </w:pPr>
      <w:r w:rsidRPr="003F3473">
        <w:rPr>
          <w:sz w:val="20"/>
          <w:szCs w:val="20"/>
        </w:rPr>
        <w:t xml:space="preserve">Risk of bias in </w:t>
      </w:r>
      <w:r>
        <w:rPr>
          <w:sz w:val="20"/>
          <w:szCs w:val="20"/>
        </w:rPr>
        <w:t xml:space="preserve">randomised </w:t>
      </w:r>
      <w:r w:rsidRPr="003F3473">
        <w:rPr>
          <w:sz w:val="20"/>
          <w:szCs w:val="20"/>
        </w:rPr>
        <w:t>stud</w:t>
      </w:r>
      <w:r>
        <w:rPr>
          <w:sz w:val="20"/>
          <w:szCs w:val="20"/>
        </w:rPr>
        <w:t xml:space="preserve">ies was assessed using the risk of bias tool </w:t>
      </w:r>
      <w:r w:rsidRPr="003F3473">
        <w:rPr>
          <w:sz w:val="20"/>
          <w:szCs w:val="20"/>
        </w:rPr>
        <w:t>described in the Cochrane Handbook for Systematic Reviews of Interventions</w:t>
      </w:r>
      <w:r>
        <w:rPr>
          <w:sz w:val="20"/>
          <w:szCs w:val="20"/>
        </w:rPr>
        <w:t xml:space="preserve"> [31].  A score was initially allocated to each of the six domains in the risk of bias tool for each individual study.  A summary of the risk of bias assessment across included studies is provided below.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6"/>
        <w:gridCol w:w="473"/>
        <w:gridCol w:w="473"/>
        <w:gridCol w:w="473"/>
        <w:gridCol w:w="473"/>
        <w:gridCol w:w="473"/>
        <w:gridCol w:w="473"/>
      </w:tblGrid>
      <w:tr w:rsidR="003B57E7" w:rsidTr="00E32D3A">
        <w:trPr>
          <w:cantSplit/>
          <w:trHeight w:val="346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B57E7" w:rsidRPr="0051702B" w:rsidRDefault="003B57E7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textDirection w:val="btLr"/>
          </w:tcPr>
          <w:p w:rsidR="003B57E7" w:rsidRPr="0051702B" w:rsidRDefault="003B57E7" w:rsidP="00E32D3A">
            <w:pPr>
              <w:spacing w:after="0" w:line="240" w:lineRule="auto"/>
              <w:ind w:left="113" w:right="113"/>
              <w:rPr>
                <w:b/>
                <w:noProof/>
                <w:sz w:val="20"/>
                <w:szCs w:val="20"/>
                <w:lang w:eastAsia="en-GB"/>
              </w:rPr>
            </w:pPr>
            <w:r w:rsidRPr="0051702B">
              <w:rPr>
                <w:b/>
                <w:noProof/>
                <w:sz w:val="20"/>
                <w:szCs w:val="20"/>
                <w:lang w:eastAsia="en-GB"/>
              </w:rPr>
              <w:t>Adequate sequence generation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textDirection w:val="btLr"/>
          </w:tcPr>
          <w:p w:rsidR="003B57E7" w:rsidRPr="0051702B" w:rsidRDefault="003B57E7" w:rsidP="00E32D3A">
            <w:pPr>
              <w:spacing w:after="0" w:line="240" w:lineRule="auto"/>
              <w:ind w:left="113" w:right="113"/>
              <w:rPr>
                <w:b/>
                <w:noProof/>
                <w:sz w:val="20"/>
                <w:szCs w:val="20"/>
                <w:lang w:eastAsia="en-GB"/>
              </w:rPr>
            </w:pPr>
            <w:r w:rsidRPr="0051702B">
              <w:rPr>
                <w:b/>
                <w:noProof/>
                <w:sz w:val="20"/>
                <w:szCs w:val="20"/>
                <w:lang w:eastAsia="en-GB"/>
              </w:rPr>
              <w:t>Allocation concealment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textDirection w:val="btLr"/>
          </w:tcPr>
          <w:p w:rsidR="003B57E7" w:rsidRPr="0051702B" w:rsidRDefault="003B57E7" w:rsidP="00E32D3A">
            <w:pPr>
              <w:spacing w:after="0" w:line="240" w:lineRule="auto"/>
              <w:ind w:left="113" w:right="113"/>
              <w:rPr>
                <w:b/>
                <w:noProof/>
                <w:sz w:val="20"/>
                <w:szCs w:val="20"/>
                <w:lang w:eastAsia="en-GB"/>
              </w:rPr>
            </w:pPr>
            <w:r w:rsidRPr="0051702B">
              <w:rPr>
                <w:b/>
                <w:noProof/>
                <w:sz w:val="20"/>
                <w:szCs w:val="20"/>
                <w:lang w:eastAsia="en-GB"/>
              </w:rPr>
              <w:t>Blinding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textDirection w:val="btLr"/>
          </w:tcPr>
          <w:p w:rsidR="003B57E7" w:rsidRPr="0051702B" w:rsidRDefault="003B57E7" w:rsidP="00E32D3A">
            <w:pPr>
              <w:spacing w:after="0" w:line="240" w:lineRule="auto"/>
              <w:ind w:left="113" w:right="113"/>
              <w:rPr>
                <w:b/>
                <w:noProof/>
                <w:sz w:val="20"/>
                <w:szCs w:val="20"/>
                <w:lang w:eastAsia="en-GB"/>
              </w:rPr>
            </w:pPr>
            <w:r w:rsidRPr="0051702B">
              <w:rPr>
                <w:b/>
                <w:noProof/>
                <w:sz w:val="20"/>
                <w:szCs w:val="20"/>
                <w:lang w:eastAsia="en-GB"/>
              </w:rPr>
              <w:t>Incomplete outcome data addressed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textDirection w:val="btLr"/>
          </w:tcPr>
          <w:p w:rsidR="003B57E7" w:rsidRPr="0051702B" w:rsidRDefault="003B57E7" w:rsidP="00E32D3A">
            <w:pPr>
              <w:spacing w:after="0" w:line="240" w:lineRule="auto"/>
              <w:ind w:left="113" w:right="113"/>
              <w:rPr>
                <w:b/>
                <w:noProof/>
                <w:sz w:val="20"/>
                <w:szCs w:val="20"/>
                <w:lang w:eastAsia="en-GB"/>
              </w:rPr>
            </w:pPr>
            <w:r w:rsidRPr="0051702B">
              <w:rPr>
                <w:b/>
                <w:noProof/>
                <w:sz w:val="20"/>
                <w:szCs w:val="20"/>
                <w:lang w:eastAsia="en-GB"/>
              </w:rPr>
              <w:t>Free of selective reporting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textDirection w:val="btLr"/>
          </w:tcPr>
          <w:p w:rsidR="003B57E7" w:rsidRPr="0051702B" w:rsidRDefault="003B57E7" w:rsidP="00E32D3A">
            <w:pPr>
              <w:spacing w:after="0" w:line="240" w:lineRule="auto"/>
              <w:ind w:left="113" w:right="113"/>
              <w:rPr>
                <w:b/>
                <w:noProof/>
                <w:sz w:val="20"/>
                <w:szCs w:val="20"/>
                <w:lang w:eastAsia="en-GB"/>
              </w:rPr>
            </w:pPr>
            <w:r w:rsidRPr="0051702B">
              <w:rPr>
                <w:b/>
                <w:noProof/>
                <w:sz w:val="20"/>
                <w:szCs w:val="20"/>
                <w:lang w:eastAsia="en-GB"/>
              </w:rPr>
              <w:t>Free of other bias</w:t>
            </w:r>
          </w:p>
        </w:tc>
      </w:tr>
      <w:tr w:rsidR="003B57E7" w:rsidTr="00E32D3A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3B57E7" w:rsidRPr="0051702B" w:rsidRDefault="003B57E7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51702B">
              <w:rPr>
                <w:b/>
                <w:sz w:val="20"/>
                <w:szCs w:val="20"/>
              </w:rPr>
              <w:t>Lule</w:t>
            </w:r>
            <w:proofErr w:type="spellEnd"/>
            <w:r w:rsidRPr="0051702B">
              <w:rPr>
                <w:b/>
                <w:sz w:val="20"/>
                <w:szCs w:val="20"/>
              </w:rPr>
              <w:t xml:space="preserve"> [28]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" o:spid="_x0000_s1026" style="position:absolute;margin-left:.2pt;margin-top:1.4pt;width:9.75pt;height:8.2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+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3" o:spid="_x0000_s1056" style="position:absolute;margin-left:.2pt;margin-top:1.4pt;width:9.75pt;height:8.2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+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4" o:spid="_x0000_s1055" style="position:absolute;margin-left:.2pt;margin-top:1.4pt;width:9.75pt;height:8.2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5" o:spid="_x0000_s1054" style="position:absolute;margin-left:.2pt;margin-top:1.4pt;width:9.75pt;height:8.2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-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6" o:spid="_x0000_s1053" style="position:absolute;margin-left:.2pt;margin-top:1.4pt;width:9.75pt;height:8.2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7" o:spid="_x0000_s1052" style="position:absolute;margin-left:.2pt;margin-top:1.4pt;width:9.75pt;height:8.2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</w:tr>
      <w:tr w:rsidR="003B57E7" w:rsidTr="00E32D3A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3B57E7" w:rsidRPr="0051702B" w:rsidRDefault="003B57E7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51702B">
              <w:rPr>
                <w:b/>
                <w:sz w:val="20"/>
                <w:szCs w:val="20"/>
              </w:rPr>
              <w:t>Hira</w:t>
            </w:r>
            <w:proofErr w:type="spellEnd"/>
            <w:r w:rsidRPr="0051702B">
              <w:rPr>
                <w:b/>
                <w:sz w:val="20"/>
                <w:szCs w:val="20"/>
              </w:rPr>
              <w:t xml:space="preserve"> [31]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8" o:spid="_x0000_s1051" style="position:absolute;margin-left:.2pt;margin-top:2.45pt;width:9.75pt;height:8.2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-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9" o:spid="_x0000_s1050" style="position:absolute;margin-left:.2pt;margin-top:2.45pt;width:9.75pt;height:8.2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0" o:spid="_x0000_s1049" style="position:absolute;margin-left:.2pt;margin-top:2.45pt;width:9.75pt;height:8.2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1" o:spid="_x0000_s1048" style="position:absolute;margin-left:.2pt;margin-top:2.45pt;width:9.75pt;height:8.2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+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2" o:spid="_x0000_s1047" style="position:absolute;margin-left:.2pt;margin-top:2.45pt;width:9.75pt;height:8.2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+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3" o:spid="_x0000_s1046" style="position:absolute;margin-left:.2pt;margin-top:2.45pt;width:9.75pt;height:8.2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</w:tr>
      <w:tr w:rsidR="003B57E7" w:rsidTr="00E32D3A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3B57E7" w:rsidRPr="0051702B" w:rsidRDefault="003B57E7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51702B">
              <w:rPr>
                <w:b/>
                <w:sz w:val="20"/>
                <w:szCs w:val="20"/>
              </w:rPr>
              <w:t>Iskandar</w:t>
            </w:r>
            <w:proofErr w:type="spellEnd"/>
            <w:r w:rsidRPr="0051702B">
              <w:rPr>
                <w:b/>
                <w:sz w:val="20"/>
                <w:szCs w:val="20"/>
              </w:rPr>
              <w:t xml:space="preserve"> [32]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4" o:spid="_x0000_s1045" style="position:absolute;margin-left:.2pt;margin-top:2.75pt;width:9.75pt;height:8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5" o:spid="_x0000_s1044" style="position:absolute;margin-left:.2pt;margin-top:2.75pt;width:9.75pt;height:8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6" o:spid="_x0000_s1043" style="position:absolute;margin-left:.2pt;margin-top:2.75pt;width:9.75pt;height:8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-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7" o:spid="_x0000_s1042" style="position:absolute;margin-left:.2pt;margin-top:2.75pt;width:9.75pt;height:8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8" o:spid="_x0000_s1041" style="position:absolute;margin-left:.2pt;margin-top:2.75pt;width:9.75pt;height:8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19" o:spid="_x0000_s1040" style="position:absolute;margin-left:.2pt;margin-top:2.75pt;width:9.75pt;height:8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</w:tr>
      <w:tr w:rsidR="003B57E7" w:rsidTr="00E32D3A">
        <w:trPr>
          <w:trHeight w:val="254"/>
        </w:trPr>
        <w:tc>
          <w:tcPr>
            <w:tcW w:w="1526" w:type="dxa"/>
            <w:tcBorders>
              <w:top w:val="nil"/>
              <w:left w:val="nil"/>
              <w:bottom w:val="nil"/>
            </w:tcBorders>
          </w:tcPr>
          <w:p w:rsidR="003B57E7" w:rsidRPr="0051702B" w:rsidRDefault="003B57E7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1702B">
              <w:rPr>
                <w:b/>
                <w:sz w:val="20"/>
                <w:szCs w:val="20"/>
              </w:rPr>
              <w:t>Yoon [33]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0" o:spid="_x0000_s1039" style="position:absolute;margin-left:.2pt;margin-top:3.05pt;width:9.75pt;height:8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-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1" o:spid="_x0000_s1038" style="position:absolute;margin-left:.2pt;margin-top:3.05pt;width:9.75pt;height:8.2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2" o:spid="_x0000_s1037" style="position:absolute;margin-left:.2pt;margin-top:3.05pt;width:9.75pt;height:8.2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3" o:spid="_x0000_s1036" style="position:absolute;margin-left:.2pt;margin-top:3.05pt;width:9.75pt;height:8.2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-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4" o:spid="_x0000_s1035" style="position:absolute;margin-left:.2pt;margin-top:3.05pt;width:9.75pt;height:8.2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-</w:t>
            </w:r>
          </w:p>
        </w:tc>
        <w:tc>
          <w:tcPr>
            <w:tcW w:w="473" w:type="dxa"/>
          </w:tcPr>
          <w:p w:rsidR="003B57E7" w:rsidRPr="0051702B" w:rsidRDefault="00393B28" w:rsidP="00E32D3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93B28">
              <w:rPr>
                <w:noProof/>
                <w:lang w:val="en-US"/>
              </w:rPr>
              <w:pict>
                <v:oval id="Oval 25" o:spid="_x0000_s1034" style="position:absolute;margin-left:.2pt;margin-top:3.05pt;width:9.75pt;height:8.2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">
                  <v:fill opacity="0"/>
                </v:oval>
              </w:pict>
            </w:r>
            <w:r w:rsidR="003B57E7" w:rsidRPr="0051702B">
              <w:rPr>
                <w:b/>
                <w:sz w:val="20"/>
                <w:szCs w:val="20"/>
              </w:rPr>
              <w:t xml:space="preserve">  ?</w:t>
            </w:r>
          </w:p>
        </w:tc>
      </w:tr>
    </w:tbl>
    <w:p w:rsidR="003B57E7" w:rsidRDefault="00393B28" w:rsidP="003B57E7">
      <w:pPr>
        <w:spacing w:after="0" w:line="240" w:lineRule="auto"/>
        <w:rPr>
          <w:b/>
          <w:sz w:val="20"/>
          <w:szCs w:val="20"/>
        </w:rPr>
      </w:pPr>
      <w:r w:rsidRPr="00393B28">
        <w:rPr>
          <w:noProof/>
          <w:sz w:val="20"/>
          <w:szCs w:val="20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" o:spid="_x0000_s1027" type="#_x0000_t202" style="position:absolute;margin-left:-3.8pt;margin-top:1pt;width:179.95pt;height:61.5pt;z-index:2516730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" stroked="f">
            <v:textbox>
              <w:txbxContent>
                <w:p w:rsidR="003B57E7" w:rsidRPr="00B60019" w:rsidRDefault="003B57E7" w:rsidP="003B57E7">
                  <w:p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B60019">
                    <w:rPr>
                      <w:b/>
                      <w:sz w:val="20"/>
                      <w:szCs w:val="20"/>
                    </w:rPr>
                    <w:t>KEY:</w:t>
                  </w:r>
                </w:p>
                <w:p w:rsidR="003B57E7" w:rsidRPr="00DA43CD" w:rsidRDefault="003B57E7" w:rsidP="003B57E7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A43CD">
                    <w:rPr>
                      <w:sz w:val="20"/>
                      <w:szCs w:val="20"/>
                    </w:rPr>
                    <w:t>- High risk of bias</w:t>
                  </w:r>
                </w:p>
                <w:p w:rsidR="003B57E7" w:rsidRPr="00DA43CD" w:rsidRDefault="003B57E7" w:rsidP="003B57E7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A43CD">
                    <w:rPr>
                      <w:sz w:val="20"/>
                      <w:szCs w:val="20"/>
                    </w:rPr>
                    <w:t>+ Low risk of bias</w:t>
                  </w:r>
                </w:p>
                <w:p w:rsidR="003B57E7" w:rsidRPr="00DA43CD" w:rsidRDefault="003B57E7" w:rsidP="003B57E7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A43CD">
                    <w:rPr>
                      <w:sz w:val="20"/>
                      <w:szCs w:val="20"/>
                    </w:rPr>
                    <w:t>? Unclear risk of bias</w:t>
                  </w:r>
                </w:p>
                <w:p w:rsidR="003B57E7" w:rsidRDefault="003B57E7" w:rsidP="003B57E7">
                  <w:pPr>
                    <w:spacing w:after="0" w:line="240" w:lineRule="auto"/>
                  </w:pPr>
                </w:p>
                <w:p w:rsidR="003B57E7" w:rsidRDefault="003B57E7" w:rsidP="003B57E7"/>
                <w:p w:rsidR="003B57E7" w:rsidRDefault="003B57E7" w:rsidP="003B57E7"/>
              </w:txbxContent>
            </v:textbox>
          </v:shape>
        </w:pict>
      </w: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The GRACE checklist [32] was used to rate the quality of the non-randomised observational study [3</w:t>
      </w:r>
      <w:r w:rsidR="007A51C1">
        <w:rPr>
          <w:sz w:val="20"/>
          <w:szCs w:val="20"/>
        </w:rPr>
        <w:t>6</w:t>
      </w:r>
      <w:r>
        <w:rPr>
          <w:sz w:val="20"/>
          <w:szCs w:val="20"/>
        </w:rPr>
        <w:t>] included in the review. This checklist does not have a scoring system and a summary of the assessment is provided below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3B57E7">
              <w:rPr>
                <w:rFonts w:asciiTheme="minorHAnsi" w:hAnsiTheme="minorHAnsi"/>
                <w:b/>
                <w:sz w:val="18"/>
                <w:szCs w:val="18"/>
              </w:rPr>
              <w:t>DATA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9C519C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>
              <w:rPr>
                <w:rFonts w:asciiTheme="minorHAnsi" w:eastAsia="BerkeleyPro-Book" w:hAnsiTheme="minorHAnsi" w:cs="BerkeleyPro-Book"/>
                <w:sz w:val="18"/>
                <w:szCs w:val="18"/>
              </w:rPr>
              <w:t>D1. Were treatment and/or important details of treatment exposure adequately</w:t>
            </w:r>
            <w:r w:rsidR="003B57E7"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 recorded for the study purpose in the data sources?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+) Yes, reasonably necessary information to determine treatment or intervention was adequately recorded for study purposes</w:t>
            </w: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D2. Were the primary outcomes adequately recorded for the study purpose?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(-) No, data source clearly deficient </w:t>
            </w:r>
          </w:p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D3. Was the primary </w:t>
            </w:r>
            <w:r w:rsidRPr="003B57E7">
              <w:rPr>
                <w:rFonts w:asciiTheme="minorHAnsi" w:eastAsia="BerkeleyPro-Book" w:hAnsiTheme="minorHAnsi" w:cs="BerkeleyPro-BookItalic"/>
                <w:i/>
                <w:iCs/>
                <w:sz w:val="18"/>
                <w:szCs w:val="18"/>
              </w:rPr>
              <w:t xml:space="preserve">clinical </w:t>
            </w: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outcome measured objectively rather than subject to clinical judgment?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(+) Yes, clinical outcome was measured objectively </w:t>
            </w:r>
          </w:p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F239A2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F239A2">
              <w:rPr>
                <w:rFonts w:asciiTheme="minorHAnsi" w:eastAsia="BerkeleyPro-Book" w:hAnsiTheme="minorHAnsi" w:cs="BerkeleyPro-Book"/>
                <w:sz w:val="18"/>
                <w:szCs w:val="18"/>
              </w:rPr>
              <w:t>D4. Were primary outcomes validated, adjudicated, or otherwise known to</w:t>
            </w:r>
            <w:r w:rsidR="003B57E7"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 be valid in a similar population?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(-) No, </w:t>
            </w:r>
            <w:r w:rsidRPr="003B57E7">
              <w:rPr>
                <w:rFonts w:asciiTheme="minorHAnsi" w:eastAsia="BerkeleyPro-Book" w:hAnsiTheme="minorHAnsi" w:cs="BerkeleyPro-BookItalic"/>
                <w:i/>
                <w:iCs/>
                <w:sz w:val="18"/>
                <w:szCs w:val="18"/>
              </w:rPr>
              <w:t xml:space="preserve">or </w:t>
            </w: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not enough information in article.</w:t>
            </w: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D5. Was the primary outcome measured or identified in an equivalent manner between the treatment/intervention group and the comparison groups?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+) Yes.</w:t>
            </w: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D6. Were important covariates that may be known confounders or effect modifiers available and recorded? Important covariates depend on the treatment and/or outcome of interest 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+) Yes, most if not all important known confounders and effect modifiers available and recorded.</w:t>
            </w: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METHODS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M1. Was the study (or analysis) population restricted to new initiators of treatment or those starting a new course of treatment? 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+) Yes, only new initiators of the treatment of interest were included in the cohort.</w:t>
            </w:r>
          </w:p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M2. If 1 or more comparison groups were used, were they concurrent comparators? If not, did the authors justify the use of historical comparison groups?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+) Yes, data were collected during the same time period as the treatment group (“concurrent”).</w:t>
            </w: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M3. Were important confounding and effect modifying variables taken into account in the design and/or analysis? </w:t>
            </w:r>
          </w:p>
        </w:tc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-) No, some important covariates were available for analysis but not analyzed appropriately.</w:t>
            </w:r>
          </w:p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lastRenderedPageBreak/>
              <w:t xml:space="preserve">M4. Is the classification of exposed and unexposed person-time free of “immortal time bias”? </w:t>
            </w:r>
          </w:p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</w:p>
        </w:tc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+) Yes.</w:t>
            </w:r>
          </w:p>
        </w:tc>
      </w:tr>
      <w:tr w:rsidR="003B57E7" w:rsidRPr="003B57E7" w:rsidTr="00E32D3A">
        <w:tc>
          <w:tcPr>
            <w:tcW w:w="4621" w:type="dxa"/>
          </w:tcPr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 xml:space="preserve">M5. Were any meaningful analyses conducted to test key assumptions on which primary results are based? </w:t>
            </w:r>
          </w:p>
          <w:p w:rsidR="003B57E7" w:rsidRPr="003B57E7" w:rsidRDefault="003B57E7" w:rsidP="00E32D3A">
            <w:pPr>
              <w:autoSpaceDE w:val="0"/>
              <w:autoSpaceDN w:val="0"/>
              <w:adjustRightInd w:val="0"/>
              <w:rPr>
                <w:rFonts w:asciiTheme="minorHAnsi" w:eastAsia="BerkeleyPro-Book" w:hAnsiTheme="minorHAnsi" w:cs="BerkeleyPro-Book"/>
                <w:sz w:val="18"/>
                <w:szCs w:val="18"/>
              </w:rPr>
            </w:pPr>
          </w:p>
        </w:tc>
        <w:tc>
          <w:tcPr>
            <w:tcW w:w="4621" w:type="dxa"/>
          </w:tcPr>
          <w:p w:rsidR="003B57E7" w:rsidRPr="003B57E7" w:rsidRDefault="003B57E7" w:rsidP="00E32D3A">
            <w:pPr>
              <w:rPr>
                <w:rFonts w:asciiTheme="minorHAnsi" w:hAnsiTheme="minorHAnsi"/>
                <w:sz w:val="18"/>
                <w:szCs w:val="18"/>
              </w:rPr>
            </w:pPr>
            <w:r w:rsidRPr="003B57E7">
              <w:rPr>
                <w:rFonts w:asciiTheme="minorHAnsi" w:eastAsia="BerkeleyPro-Book" w:hAnsiTheme="minorHAnsi" w:cs="BerkeleyPro-Book"/>
                <w:sz w:val="18"/>
                <w:szCs w:val="18"/>
              </w:rPr>
              <w:t>(-) Not enough information in article.</w:t>
            </w:r>
          </w:p>
        </w:tc>
      </w:tr>
    </w:tbl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3B57E7" w:rsidRDefault="003B57E7" w:rsidP="003B57E7">
      <w:pPr>
        <w:spacing w:after="0" w:line="240" w:lineRule="auto"/>
        <w:rPr>
          <w:sz w:val="20"/>
          <w:szCs w:val="20"/>
        </w:rPr>
      </w:pPr>
    </w:p>
    <w:p w:rsidR="00FF3C1B" w:rsidRDefault="00FF3C1B"/>
    <w:sectPr w:rsidR="00FF3C1B" w:rsidSect="00FF3C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erkeleyPro-Boo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erkeleyPro-Book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B57E7"/>
    <w:rsid w:val="00282AB4"/>
    <w:rsid w:val="00393B28"/>
    <w:rsid w:val="003B57E7"/>
    <w:rsid w:val="00637C98"/>
    <w:rsid w:val="00683B41"/>
    <w:rsid w:val="007125DC"/>
    <w:rsid w:val="007A51C1"/>
    <w:rsid w:val="009C519C"/>
    <w:rsid w:val="00BF1B4E"/>
    <w:rsid w:val="00F239A2"/>
    <w:rsid w:val="00FC282A"/>
    <w:rsid w:val="00FF3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7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B57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E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7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B57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E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7</Characters>
  <Application>Microsoft Office Word</Application>
  <DocSecurity>0</DocSecurity>
  <Lines>21</Lines>
  <Paragraphs>6</Paragraphs>
  <ScaleCrop>false</ScaleCrop>
  <Company>UHB NHS Foundation Trust</Company>
  <LinksUpToDate>false</LinksUpToDate>
  <CharactersWithSpaces>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thorn</dc:creator>
  <cp:keywords/>
  <dc:description/>
  <cp:lastModifiedBy>scarinal</cp:lastModifiedBy>
  <cp:revision>4</cp:revision>
  <dcterms:created xsi:type="dcterms:W3CDTF">2014-08-18T10:11:00Z</dcterms:created>
  <dcterms:modified xsi:type="dcterms:W3CDTF">2014-09-09T12:53:00Z</dcterms:modified>
</cp:coreProperties>
</file>